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16C277AD" w14:textId="31A8F690" w:rsidR="009B01E1" w:rsidRDefault="0037528B" w:rsidP="006E6CF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de-A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AE0334" wp14:editId="4B21DCC2">
                <wp:simplePos x="0" y="0"/>
                <wp:positionH relativeFrom="column">
                  <wp:posOffset>4986655</wp:posOffset>
                </wp:positionH>
                <wp:positionV relativeFrom="paragraph">
                  <wp:posOffset>1748155</wp:posOffset>
                </wp:positionV>
                <wp:extent cx="323850" cy="352425"/>
                <wp:effectExtent l="38100" t="19050" r="19050" b="47625"/>
                <wp:wrapNone/>
                <wp:docPr id="10" name="Gerade Verbindung mit Pfe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850" cy="35242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0BB81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0" o:spid="_x0000_s1026" type="#_x0000_t32" style="position:absolute;margin-left:392.65pt;margin-top:137.65pt;width:25.5pt;height:27.7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" strokecolor="black [3200]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eastAsia="de-A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DA940C" wp14:editId="2C562D4E">
                <wp:simplePos x="0" y="0"/>
                <wp:positionH relativeFrom="column">
                  <wp:posOffset>4824730</wp:posOffset>
                </wp:positionH>
                <wp:positionV relativeFrom="paragraph">
                  <wp:posOffset>1614805</wp:posOffset>
                </wp:positionV>
                <wp:extent cx="323850" cy="352425"/>
                <wp:effectExtent l="38100" t="19050" r="19050" b="47625"/>
                <wp:wrapNone/>
                <wp:docPr id="7" name="Gerade Verbindung mit Pfe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850" cy="35242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73ECF4" id="Gerade Verbindung mit Pfeil 7" o:spid="_x0000_s1026" type="#_x0000_t32" style="position:absolute;margin-left:379.9pt;margin-top:127.15pt;width:25.5pt;height:27.7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" strokecolor="black [3200]" strokeweight="2.2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eastAsia="de-AT"/>
        </w:rPr>
        <w:drawing>
          <wp:inline distT="0" distB="0" distL="0" distR="0" wp14:anchorId="023A9831" wp14:editId="19137F45">
            <wp:extent cx="5743575" cy="324636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662" cy="325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12D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</w:t>
      </w:r>
    </w:p>
    <w:p w14:paraId="3D75E836" w14:textId="77777777" w:rsidR="00735689" w:rsidRDefault="00735689" w:rsidP="00162DA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5A3A94" w14:textId="77777777" w:rsidR="00AE1509" w:rsidRPr="006E6CF9" w:rsidRDefault="00162DAE" w:rsidP="008963D5">
      <w:pPr>
        <w:spacing w:line="480" w:lineRule="auto"/>
        <w:rPr>
          <w:lang w:val="en-GB"/>
        </w:rPr>
      </w:pPr>
      <w:r w:rsidRPr="00162DAE">
        <w:rPr>
          <w:rFonts w:ascii="Times New Roman" w:hAnsi="Times New Roman" w:cs="Times New Roman"/>
          <w:b/>
          <w:sz w:val="20"/>
          <w:szCs w:val="20"/>
          <w:lang w:val="en-US"/>
        </w:rPr>
        <w:t>Supplementary Fig. 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12DF">
        <w:rPr>
          <w:rFonts w:ascii="Times New Roman" w:hAnsi="Times New Roman" w:cs="Times New Roman"/>
          <w:sz w:val="20"/>
          <w:szCs w:val="20"/>
          <w:lang w:val="en-US"/>
        </w:rPr>
        <w:t>Hematoxylin and eosin staining of renal biopsy specimens showing mixed inflammatory interstitial infiltrates marked with arrows and</w:t>
      </w:r>
      <w:r w:rsidR="00A612DF" w:rsidRPr="00FA74AA">
        <w:rPr>
          <w:rFonts w:ascii="Times New Roman" w:hAnsi="Times New Roman" w:cs="Times New Roman"/>
          <w:sz w:val="20"/>
          <w:szCs w:val="20"/>
          <w:lang w:val="en-US"/>
        </w:rPr>
        <w:t xml:space="preserve"> acute and chronic tubular damage. </w:t>
      </w:r>
    </w:p>
    <w:sectPr w:rsidR="00AE1509" w:rsidRPr="006E6CF9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656BC" w14:textId="77777777" w:rsidR="001F2AB2" w:rsidRDefault="001F2AB2" w:rsidP="009C3E62">
      <w:pPr>
        <w:spacing w:after="0" w:line="240" w:lineRule="auto"/>
      </w:pPr>
      <w:r>
        <w:separator/>
      </w:r>
    </w:p>
  </w:endnote>
  <w:endnote w:type="continuationSeparator" w:id="0">
    <w:p w14:paraId="72481A7B" w14:textId="77777777" w:rsidR="001F2AB2" w:rsidRDefault="001F2AB2" w:rsidP="009C3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7230107"/>
      <w:docPartObj>
        <w:docPartGallery w:val="Page Numbers (Bottom of Page)"/>
        <w:docPartUnique/>
      </w:docPartObj>
    </w:sdtPr>
    <w:sdtEndPr/>
    <w:sdtContent>
      <w:p w14:paraId="421B086C" w14:textId="16418C87" w:rsidR="001B047B" w:rsidRDefault="001B047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211E87B" w14:textId="77777777" w:rsidR="001B047B" w:rsidRDefault="001B04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B2EF1" w14:textId="77777777" w:rsidR="001F2AB2" w:rsidRDefault="001F2AB2" w:rsidP="009C3E62">
      <w:pPr>
        <w:spacing w:after="0" w:line="240" w:lineRule="auto"/>
      </w:pPr>
      <w:r>
        <w:separator/>
      </w:r>
    </w:p>
  </w:footnote>
  <w:footnote w:type="continuationSeparator" w:id="0">
    <w:p w14:paraId="3F8CE937" w14:textId="77777777" w:rsidR="001F2AB2" w:rsidRDefault="001F2AB2" w:rsidP="009C3E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C6D"/>
    <w:rsid w:val="00065617"/>
    <w:rsid w:val="00082E64"/>
    <w:rsid w:val="000F55F7"/>
    <w:rsid w:val="001109C4"/>
    <w:rsid w:val="00162DAE"/>
    <w:rsid w:val="001B047B"/>
    <w:rsid w:val="001D6C91"/>
    <w:rsid w:val="001F2AB2"/>
    <w:rsid w:val="00275CE8"/>
    <w:rsid w:val="00324B20"/>
    <w:rsid w:val="00326F14"/>
    <w:rsid w:val="00345E1E"/>
    <w:rsid w:val="0037528B"/>
    <w:rsid w:val="0041530B"/>
    <w:rsid w:val="005438DE"/>
    <w:rsid w:val="005C307D"/>
    <w:rsid w:val="005C7AFD"/>
    <w:rsid w:val="005D32B9"/>
    <w:rsid w:val="00612C6D"/>
    <w:rsid w:val="00653235"/>
    <w:rsid w:val="00697EE6"/>
    <w:rsid w:val="006A0445"/>
    <w:rsid w:val="006E6CF9"/>
    <w:rsid w:val="00735689"/>
    <w:rsid w:val="00785E79"/>
    <w:rsid w:val="007872DC"/>
    <w:rsid w:val="007B0AAD"/>
    <w:rsid w:val="008963D5"/>
    <w:rsid w:val="008A1CD9"/>
    <w:rsid w:val="008A3806"/>
    <w:rsid w:val="008E04C1"/>
    <w:rsid w:val="00967CAE"/>
    <w:rsid w:val="00977248"/>
    <w:rsid w:val="009B01E1"/>
    <w:rsid w:val="009C3E62"/>
    <w:rsid w:val="00A12B6B"/>
    <w:rsid w:val="00A612DF"/>
    <w:rsid w:val="00A65A66"/>
    <w:rsid w:val="00A745C3"/>
    <w:rsid w:val="00AE1509"/>
    <w:rsid w:val="00BB148F"/>
    <w:rsid w:val="00BC0623"/>
    <w:rsid w:val="00BE01EA"/>
    <w:rsid w:val="00C80C58"/>
    <w:rsid w:val="00CA7469"/>
    <w:rsid w:val="00D34C49"/>
    <w:rsid w:val="00DF24DB"/>
    <w:rsid w:val="00E234F2"/>
    <w:rsid w:val="00F039A9"/>
    <w:rsid w:val="00F855AF"/>
    <w:rsid w:val="00FC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B0BB3C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2C6D"/>
  </w:style>
  <w:style w:type="paragraph" w:styleId="berschrift1">
    <w:name w:val="heading 1"/>
    <w:basedOn w:val="Standard"/>
    <w:next w:val="Standard"/>
    <w:link w:val="berschrift1Zchn"/>
    <w:uiPriority w:val="9"/>
    <w:qFormat/>
    <w:rsid w:val="00612C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2C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2C6D"/>
    <w:rPr>
      <w:sz w:val="16"/>
      <w:szCs w:val="16"/>
    </w:rPr>
  </w:style>
  <w:style w:type="character" w:styleId="Fett">
    <w:name w:val="Strong"/>
    <w:basedOn w:val="Absatz-Standardschriftart"/>
    <w:uiPriority w:val="22"/>
    <w:qFormat/>
    <w:rsid w:val="00612C6D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612C6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C3E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3E62"/>
  </w:style>
  <w:style w:type="paragraph" w:styleId="Fuzeile">
    <w:name w:val="footer"/>
    <w:basedOn w:val="Standard"/>
    <w:link w:val="FuzeileZchn"/>
    <w:uiPriority w:val="99"/>
    <w:unhideWhenUsed/>
    <w:rsid w:val="009C3E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3E6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1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148F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A0445"/>
    <w:pPr>
      <w:ind w:left="720"/>
      <w:contextualSpacing/>
    </w:pPr>
  </w:style>
  <w:style w:type="paragraph" w:styleId="berarbeitung">
    <w:name w:val="Revision"/>
    <w:hidden/>
    <w:uiPriority w:val="99"/>
    <w:semiHidden/>
    <w:rsid w:val="00082E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8T12:35:00Z</dcterms:created>
  <dcterms:modified xsi:type="dcterms:W3CDTF">2025-06-18T12:37:00Z</dcterms:modified>
</cp:coreProperties>
</file>